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70348" w14:textId="77777777" w:rsidR="007846A4" w:rsidRPr="00DE3B54" w:rsidRDefault="007846A4" w:rsidP="00130D1A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8"/>
          <w:szCs w:val="28"/>
          <w:u w:val="single"/>
        </w:rPr>
      </w:pPr>
      <w:r w:rsidRPr="00DE3B54">
        <w:rPr>
          <w:rFonts w:ascii="Times New Roman" w:hAnsi="Times New Roman"/>
          <w:sz w:val="28"/>
          <w:szCs w:val="28"/>
          <w:u w:val="single"/>
        </w:rPr>
        <w:t xml:space="preserve">Supplementary Appendices </w:t>
      </w:r>
    </w:p>
    <w:p w14:paraId="7DA519FF" w14:textId="77777777" w:rsidR="007846A4" w:rsidRPr="00DE3B54" w:rsidRDefault="007846A4" w:rsidP="00130D1A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8"/>
          <w:szCs w:val="28"/>
        </w:rPr>
      </w:pPr>
    </w:p>
    <w:p w14:paraId="386AAC76" w14:textId="77777777" w:rsidR="0044529F" w:rsidRPr="00590BE1" w:rsidRDefault="0044529F" w:rsidP="0044529F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8"/>
          <w:szCs w:val="28"/>
        </w:rPr>
      </w:pPr>
      <w:r w:rsidRPr="00590BE1">
        <w:rPr>
          <w:rFonts w:ascii="Times New Roman" w:hAnsi="Times New Roman"/>
          <w:sz w:val="28"/>
          <w:szCs w:val="28"/>
        </w:rPr>
        <w:t>Associations Between Intracranial Pressure</w:t>
      </w:r>
      <w:r>
        <w:rPr>
          <w:rFonts w:ascii="Times New Roman" w:hAnsi="Times New Roman"/>
          <w:sz w:val="28"/>
          <w:szCs w:val="28"/>
        </w:rPr>
        <w:t xml:space="preserve"> Extremes</w:t>
      </w:r>
      <w:r w:rsidRPr="00590BE1">
        <w:rPr>
          <w:rFonts w:ascii="Times New Roman" w:hAnsi="Times New Roman"/>
          <w:sz w:val="28"/>
          <w:szCs w:val="28"/>
        </w:rPr>
        <w:t xml:space="preserve"> and</w:t>
      </w:r>
      <w:r>
        <w:rPr>
          <w:rFonts w:ascii="Times New Roman" w:hAnsi="Times New Roman"/>
          <w:sz w:val="28"/>
          <w:szCs w:val="28"/>
        </w:rPr>
        <w:t xml:space="preserve"> Continuous Metrics of</w:t>
      </w:r>
      <w:r w:rsidRPr="00590BE1">
        <w:rPr>
          <w:rFonts w:ascii="Times New Roman" w:hAnsi="Times New Roman"/>
          <w:sz w:val="28"/>
          <w:szCs w:val="28"/>
        </w:rPr>
        <w:t xml:space="preserve"> Cerebrovascular Pressure Reactivity in </w:t>
      </w:r>
      <w:r>
        <w:rPr>
          <w:rFonts w:ascii="Times New Roman" w:hAnsi="Times New Roman"/>
          <w:sz w:val="28"/>
          <w:szCs w:val="28"/>
        </w:rPr>
        <w:t xml:space="preserve">Acute </w:t>
      </w:r>
      <w:r w:rsidRPr="00590BE1">
        <w:rPr>
          <w:rFonts w:ascii="Times New Roman" w:hAnsi="Times New Roman"/>
          <w:sz w:val="28"/>
          <w:szCs w:val="28"/>
        </w:rPr>
        <w:t xml:space="preserve">Traumatic </w:t>
      </w:r>
      <w:r>
        <w:rPr>
          <w:rFonts w:ascii="Times New Roman" w:hAnsi="Times New Roman"/>
          <w:sz w:val="28"/>
          <w:szCs w:val="28"/>
        </w:rPr>
        <w:t>Neural</w:t>
      </w:r>
      <w:r w:rsidRPr="00590BE1">
        <w:rPr>
          <w:rFonts w:ascii="Times New Roman" w:hAnsi="Times New Roman"/>
          <w:sz w:val="28"/>
          <w:szCs w:val="28"/>
        </w:rPr>
        <w:t xml:space="preserve"> Injury: A Scoping Review</w:t>
      </w:r>
    </w:p>
    <w:p w14:paraId="353363C3" w14:textId="4D0055D7" w:rsidR="00B74263" w:rsidRPr="00DE3B54" w:rsidRDefault="00B74263" w:rsidP="00B74263">
      <w:pPr>
        <w:spacing w:before="100" w:beforeAutospacing="1" w:after="100" w:afterAutospacing="1" w:line="240" w:lineRule="auto"/>
        <w:jc w:val="center"/>
        <w:rPr>
          <w:rFonts w:ascii="Times New Roman" w:hAnsi="Times New Roman"/>
          <w:bCs/>
          <w:lang w:val="en-GB"/>
        </w:rPr>
      </w:pPr>
      <w:r w:rsidRPr="00DE3B54">
        <w:rPr>
          <w:rFonts w:ascii="Times New Roman" w:hAnsi="Times New Roman"/>
          <w:bCs/>
          <w:lang w:val="en-GB"/>
        </w:rPr>
        <w:t>Kevin Y. Stein,</w:t>
      </w:r>
      <w:r w:rsidRPr="00DE3B54">
        <w:rPr>
          <w:rFonts w:ascii="Times New Roman" w:hAnsi="Times New Roman"/>
          <w:bCs/>
          <w:vertAlign w:val="superscript"/>
          <w:lang w:val="en-GB"/>
        </w:rPr>
        <w:t>1</w:t>
      </w:r>
      <w:r w:rsidRPr="00DE3B54">
        <w:rPr>
          <w:rFonts w:ascii="Times New Roman" w:hAnsi="Times New Roman"/>
          <w:bCs/>
          <w:lang w:val="en-GB"/>
        </w:rPr>
        <w:t xml:space="preserve"> Fiorella Amenta,</w:t>
      </w:r>
      <w:r w:rsidRPr="00DE3B54">
        <w:rPr>
          <w:rFonts w:ascii="Times New Roman" w:hAnsi="Times New Roman"/>
          <w:bCs/>
          <w:vertAlign w:val="superscript"/>
          <w:lang w:val="en-GB"/>
        </w:rPr>
        <w:t>2</w:t>
      </w:r>
      <w:r w:rsidRPr="00DE3B54">
        <w:rPr>
          <w:rFonts w:ascii="Times New Roman" w:hAnsi="Times New Roman"/>
          <w:bCs/>
          <w:lang w:val="en-GB"/>
        </w:rPr>
        <w:t xml:space="preserve"> Logan Froese,</w:t>
      </w:r>
      <w:r w:rsidRPr="00DE3B54">
        <w:rPr>
          <w:rFonts w:ascii="Times New Roman" w:hAnsi="Times New Roman"/>
          <w:bCs/>
          <w:vertAlign w:val="superscript"/>
          <w:lang w:val="en-GB"/>
        </w:rPr>
        <w:t>1</w:t>
      </w:r>
      <w:r w:rsidRPr="00DE3B54">
        <w:rPr>
          <w:rFonts w:ascii="Times New Roman" w:hAnsi="Times New Roman"/>
          <w:bCs/>
          <w:lang w:val="en-GB"/>
        </w:rPr>
        <w:t xml:space="preserve"> Alwyn Gomez,</w:t>
      </w:r>
      <w:r w:rsidRPr="00DE3B54">
        <w:rPr>
          <w:rFonts w:ascii="Times New Roman" w:hAnsi="Times New Roman"/>
          <w:bCs/>
          <w:vertAlign w:val="superscript"/>
          <w:lang w:val="en-GB"/>
        </w:rPr>
        <w:t xml:space="preserve">3,4 </w:t>
      </w:r>
      <w:r w:rsidRPr="00DE3B54">
        <w:rPr>
          <w:rFonts w:ascii="Times New Roman" w:hAnsi="Times New Roman"/>
          <w:bCs/>
          <w:lang w:val="en-GB"/>
        </w:rPr>
        <w:t>Amanjyot Singh Sainbhi,</w:t>
      </w:r>
      <w:r w:rsidRPr="00DE3B54">
        <w:rPr>
          <w:rFonts w:ascii="Times New Roman" w:hAnsi="Times New Roman"/>
          <w:bCs/>
          <w:vertAlign w:val="superscript"/>
          <w:lang w:val="en-GB"/>
        </w:rPr>
        <w:t>1</w:t>
      </w:r>
      <w:r w:rsidRPr="00DE3B54">
        <w:rPr>
          <w:rFonts w:ascii="Times New Roman" w:hAnsi="Times New Roman"/>
          <w:bCs/>
          <w:lang w:val="en-GB"/>
        </w:rPr>
        <w:t xml:space="preserve"> Nuray Vakitbilir,</w:t>
      </w:r>
      <w:r w:rsidRPr="00DE3B54">
        <w:rPr>
          <w:rFonts w:ascii="Times New Roman" w:hAnsi="Times New Roman"/>
          <w:bCs/>
          <w:vertAlign w:val="superscript"/>
          <w:lang w:val="en-GB"/>
        </w:rPr>
        <w:t>1</w:t>
      </w:r>
      <w:r w:rsidRPr="00DE3B54">
        <w:rPr>
          <w:rFonts w:ascii="Times New Roman" w:hAnsi="Times New Roman"/>
          <w:bCs/>
          <w:lang w:val="en-GB"/>
        </w:rPr>
        <w:t xml:space="preserve"> Younis Ibrahim,</w:t>
      </w:r>
      <w:r w:rsidRPr="00DE3B54">
        <w:rPr>
          <w:rFonts w:ascii="Times New Roman" w:hAnsi="Times New Roman"/>
          <w:bCs/>
          <w:vertAlign w:val="superscript"/>
          <w:lang w:val="en-GB"/>
        </w:rPr>
        <w:t>3</w:t>
      </w:r>
      <w:r w:rsidRPr="00DE3B54">
        <w:rPr>
          <w:rFonts w:ascii="Times New Roman" w:hAnsi="Times New Roman"/>
          <w:bCs/>
          <w:lang w:val="en-GB"/>
        </w:rPr>
        <w:t xml:space="preserve"> Abrar Islam,</w:t>
      </w:r>
      <w:r w:rsidRPr="00DE3B54">
        <w:rPr>
          <w:rFonts w:ascii="Times New Roman" w:hAnsi="Times New Roman"/>
          <w:bCs/>
          <w:vertAlign w:val="superscript"/>
          <w:lang w:val="en-GB"/>
        </w:rPr>
        <w:t>1</w:t>
      </w:r>
      <w:r w:rsidRPr="00DE3B54">
        <w:rPr>
          <w:rFonts w:ascii="Times New Roman" w:hAnsi="Times New Roman"/>
          <w:bCs/>
          <w:lang w:val="en-GB"/>
        </w:rPr>
        <w:t xml:space="preserve"> </w:t>
      </w:r>
      <w:r w:rsidRPr="00DE3B54">
        <w:rPr>
          <w:rFonts w:ascii="Times New Roman" w:hAnsi="Times New Roman"/>
        </w:rPr>
        <w:t>Tobias Bergmann</w:t>
      </w:r>
      <w:r w:rsidRPr="00DE3B54">
        <w:rPr>
          <w:rFonts w:ascii="Times New Roman" w:hAnsi="Times New Roman"/>
          <w:bCs/>
          <w:lang w:val="en-GB"/>
        </w:rPr>
        <w:t>,</w:t>
      </w:r>
      <w:r w:rsidRPr="00DE3B54">
        <w:rPr>
          <w:rFonts w:ascii="Times New Roman" w:hAnsi="Times New Roman"/>
          <w:bCs/>
          <w:vertAlign w:val="superscript"/>
          <w:lang w:val="en-GB"/>
        </w:rPr>
        <w:t>2</w:t>
      </w:r>
      <w:r w:rsidRPr="00DE3B54">
        <w:rPr>
          <w:rFonts w:ascii="Times New Roman" w:hAnsi="Times New Roman"/>
          <w:bCs/>
          <w:lang w:val="en-GB"/>
        </w:rPr>
        <w:t xml:space="preserve"> Izabella Marquez,</w:t>
      </w:r>
      <w:r w:rsidRPr="00DE3B54">
        <w:rPr>
          <w:rFonts w:ascii="Times New Roman" w:hAnsi="Times New Roman"/>
          <w:bCs/>
          <w:vertAlign w:val="superscript"/>
          <w:lang w:val="en-GB"/>
        </w:rPr>
        <w:t>2</w:t>
      </w:r>
      <w:r w:rsidRPr="00DE3B54">
        <w:rPr>
          <w:rFonts w:ascii="Times New Roman" w:hAnsi="Times New Roman"/>
          <w:bCs/>
          <w:lang w:val="en-GB"/>
        </w:rPr>
        <w:t xml:space="preserve"> and Frederick A. Zeiler</w:t>
      </w:r>
      <w:r w:rsidRPr="00DE3B54">
        <w:rPr>
          <w:rFonts w:ascii="Times New Roman" w:hAnsi="Times New Roman"/>
          <w:bCs/>
          <w:vertAlign w:val="superscript"/>
          <w:lang w:val="en-GB"/>
        </w:rPr>
        <w:t>1,</w:t>
      </w:r>
      <w:r w:rsidR="00A55153">
        <w:rPr>
          <w:rFonts w:ascii="Times New Roman" w:hAnsi="Times New Roman"/>
          <w:bCs/>
          <w:vertAlign w:val="superscript"/>
          <w:lang w:val="en-GB"/>
        </w:rPr>
        <w:t>3,5,</w:t>
      </w:r>
      <w:r w:rsidRPr="00DE3B54">
        <w:rPr>
          <w:rFonts w:ascii="Times New Roman" w:hAnsi="Times New Roman"/>
          <w:bCs/>
          <w:vertAlign w:val="superscript"/>
          <w:lang w:val="en-GB"/>
        </w:rPr>
        <w:t>6</w:t>
      </w:r>
    </w:p>
    <w:p w14:paraId="0F86ED82" w14:textId="77777777" w:rsidR="00B74263" w:rsidRPr="00DE3B54" w:rsidRDefault="00B74263" w:rsidP="00B74263">
      <w:pPr>
        <w:pStyle w:val="ListParagraph"/>
        <w:widowControl w:val="0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lang w:val="en-GB"/>
        </w:rPr>
      </w:pPr>
      <w:r w:rsidRPr="00DE3B54">
        <w:rPr>
          <w:rFonts w:ascii="Times New Roman" w:eastAsia="Times New Roman" w:hAnsi="Times New Roman"/>
          <w:iCs/>
          <w:lang w:val="en-GB"/>
        </w:rPr>
        <w:t>Biomedical Engineering, Price Faculty of Engineering, University of Manitoba, Winnipeg, Canada</w:t>
      </w:r>
    </w:p>
    <w:p w14:paraId="46525A82" w14:textId="77777777" w:rsidR="00B74263" w:rsidRPr="00DE3B54" w:rsidRDefault="00B74263" w:rsidP="00B74263">
      <w:pPr>
        <w:pStyle w:val="ListParagraph"/>
        <w:widowControl w:val="0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lang w:val="en-GB"/>
        </w:rPr>
      </w:pPr>
      <w:bookmarkStart w:id="0" w:name="_Hlk144123156"/>
      <w:r w:rsidRPr="00DE3B54">
        <w:rPr>
          <w:rFonts w:ascii="Times New Roman" w:eastAsia="Times New Roman" w:hAnsi="Times New Roman"/>
          <w:iCs/>
          <w:lang w:val="en-GB"/>
        </w:rPr>
        <w:t>Undergraduate Engineering</w:t>
      </w:r>
      <w:bookmarkEnd w:id="0"/>
      <w:r w:rsidRPr="00DE3B54">
        <w:rPr>
          <w:rFonts w:ascii="Times New Roman" w:eastAsia="Times New Roman" w:hAnsi="Times New Roman"/>
          <w:iCs/>
          <w:lang w:val="en-GB"/>
        </w:rPr>
        <w:t>, Price Faculty of Engineering, University of Manitoba, Winnipeg, Canada</w:t>
      </w:r>
    </w:p>
    <w:p w14:paraId="6067159A" w14:textId="77777777" w:rsidR="00B74263" w:rsidRPr="00DE3B54" w:rsidRDefault="00B74263" w:rsidP="00B74263">
      <w:pPr>
        <w:pStyle w:val="ListParagraph"/>
        <w:widowControl w:val="0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lang w:val="en-GB"/>
        </w:rPr>
      </w:pPr>
      <w:r w:rsidRPr="00DE3B54">
        <w:rPr>
          <w:rFonts w:ascii="Times New Roman" w:eastAsia="Times New Roman" w:hAnsi="Times New Roman"/>
          <w:iCs/>
          <w:lang w:val="en-GB"/>
        </w:rPr>
        <w:t>Section of Neurosurgery, Department of Surgery, Rady Faculty of Health Sciences, University of Manitoba, Winnipeg, Canada</w:t>
      </w:r>
    </w:p>
    <w:p w14:paraId="6DB48FC2" w14:textId="77777777" w:rsidR="00B74263" w:rsidRPr="00DE3B54" w:rsidRDefault="00B74263" w:rsidP="00B74263">
      <w:pPr>
        <w:pStyle w:val="ListParagraph"/>
        <w:widowControl w:val="0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lang w:val="en-GB"/>
        </w:rPr>
      </w:pPr>
      <w:r w:rsidRPr="00DE3B54">
        <w:rPr>
          <w:rFonts w:ascii="Times New Roman" w:eastAsia="Times New Roman" w:hAnsi="Times New Roman"/>
          <w:iCs/>
          <w:lang w:val="en-GB"/>
        </w:rPr>
        <w:t>Department of Human Anatomy and Cell Science, Rady Faculty of Health Sciences, University of Manitoba, Winnipeg, Canada</w:t>
      </w:r>
    </w:p>
    <w:p w14:paraId="42FBE503" w14:textId="77777777" w:rsidR="00B74263" w:rsidRPr="00DE3B54" w:rsidRDefault="00B74263" w:rsidP="00B74263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/>
          <w:iCs/>
          <w:lang w:val="en-GB"/>
        </w:rPr>
      </w:pPr>
      <w:r w:rsidRPr="00DE3B54">
        <w:rPr>
          <w:rFonts w:ascii="Times New Roman" w:eastAsia="Times New Roman" w:hAnsi="Times New Roman"/>
          <w:iCs/>
          <w:lang w:val="en-GB"/>
        </w:rPr>
        <w:t>Department of Clinical Neuroscience, Karolinska Institutet, Stockholm, Sweden</w:t>
      </w:r>
    </w:p>
    <w:p w14:paraId="548D6E58" w14:textId="77777777" w:rsidR="00B74263" w:rsidRPr="00DE3B54" w:rsidRDefault="00B74263" w:rsidP="00B74263">
      <w:pPr>
        <w:pStyle w:val="ListParagraph"/>
        <w:widowControl w:val="0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lang w:val="en-GB"/>
        </w:rPr>
      </w:pPr>
      <w:r w:rsidRPr="00DE3B54">
        <w:rPr>
          <w:rFonts w:ascii="Times New Roman" w:eastAsia="Times New Roman" w:hAnsi="Times New Roman"/>
          <w:iCs/>
          <w:lang w:val="en-GB"/>
        </w:rPr>
        <w:t>Division of Anaesthesia, Department of Medicine, Addenbrooke’s Hospital, University of Cambridge, Cambridge, UK</w:t>
      </w:r>
    </w:p>
    <w:p w14:paraId="34929F0F" w14:textId="77777777" w:rsidR="00130D1A" w:rsidRPr="00DE3B54" w:rsidRDefault="00130D1A" w:rsidP="00130D1A">
      <w:pPr>
        <w:pStyle w:val="ListParagraph"/>
        <w:ind w:left="990"/>
        <w:rPr>
          <w:rFonts w:ascii="Times New Roman" w:eastAsia="Times New Roman" w:hAnsi="Times New Roman"/>
          <w:iCs/>
          <w:lang w:val="en-GB"/>
        </w:rPr>
      </w:pPr>
    </w:p>
    <w:p w14:paraId="77ECDBE0" w14:textId="77777777" w:rsidR="00130D1A" w:rsidRPr="00DE3B54" w:rsidRDefault="00130D1A" w:rsidP="00130D1A">
      <w:pPr>
        <w:spacing w:after="0" w:line="360" w:lineRule="auto"/>
        <w:jc w:val="both"/>
        <w:rPr>
          <w:rFonts w:ascii="Times New Roman" w:hAnsi="Times New Roman"/>
          <w:b/>
          <w:bCs/>
          <w:lang w:val="en-GB"/>
        </w:rPr>
      </w:pPr>
      <w:r w:rsidRPr="00DE3B54">
        <w:rPr>
          <w:rFonts w:ascii="Times New Roman" w:hAnsi="Times New Roman"/>
          <w:b/>
          <w:bCs/>
          <w:lang w:val="en-GB"/>
        </w:rPr>
        <w:t>Corresponding Author:</w:t>
      </w:r>
    </w:p>
    <w:p w14:paraId="54BC0544" w14:textId="77777777" w:rsidR="00130D1A" w:rsidRPr="00DE3B54" w:rsidRDefault="00130D1A" w:rsidP="00130D1A">
      <w:pPr>
        <w:spacing w:after="0" w:line="360" w:lineRule="auto"/>
        <w:rPr>
          <w:rFonts w:ascii="Times New Roman" w:hAnsi="Times New Roman"/>
          <w:iCs/>
        </w:rPr>
      </w:pPr>
      <w:r w:rsidRPr="00DE3B54">
        <w:rPr>
          <w:rFonts w:ascii="Times New Roman" w:hAnsi="Times New Roman"/>
          <w:iCs/>
        </w:rPr>
        <w:t>Kevin Y. Stein BSc</w:t>
      </w:r>
    </w:p>
    <w:p w14:paraId="4C22DEB0" w14:textId="77777777" w:rsidR="00130D1A" w:rsidRPr="00DE3B54" w:rsidRDefault="00130D1A" w:rsidP="00130D1A">
      <w:pPr>
        <w:spacing w:after="0" w:line="360" w:lineRule="auto"/>
        <w:jc w:val="both"/>
        <w:rPr>
          <w:rFonts w:ascii="Times New Roman" w:hAnsi="Times New Roman"/>
          <w:bCs/>
          <w:lang w:val="en-GB"/>
        </w:rPr>
      </w:pPr>
      <w:r w:rsidRPr="00DE3B54">
        <w:rPr>
          <w:rFonts w:ascii="Times New Roman" w:hAnsi="Times New Roman"/>
          <w:bCs/>
          <w:lang w:val="en-GB"/>
        </w:rPr>
        <w:t>Biomedical Engineering</w:t>
      </w:r>
    </w:p>
    <w:p w14:paraId="70C5EFBC" w14:textId="77777777" w:rsidR="00130D1A" w:rsidRPr="00DE3B54" w:rsidRDefault="00130D1A" w:rsidP="00130D1A">
      <w:pPr>
        <w:spacing w:after="0" w:line="360" w:lineRule="auto"/>
        <w:jc w:val="both"/>
        <w:rPr>
          <w:rFonts w:ascii="Times New Roman" w:hAnsi="Times New Roman"/>
          <w:bCs/>
          <w:lang w:val="en-GB"/>
        </w:rPr>
      </w:pPr>
      <w:r w:rsidRPr="00DE3B54">
        <w:rPr>
          <w:rFonts w:ascii="Times New Roman" w:hAnsi="Times New Roman"/>
          <w:bCs/>
          <w:lang w:val="en-GB"/>
        </w:rPr>
        <w:t>Faculty of Engineering</w:t>
      </w:r>
    </w:p>
    <w:p w14:paraId="748AEB6A" w14:textId="77777777" w:rsidR="00130D1A" w:rsidRPr="00DE3B54" w:rsidRDefault="00130D1A" w:rsidP="00130D1A">
      <w:pPr>
        <w:spacing w:after="0" w:line="360" w:lineRule="auto"/>
        <w:jc w:val="both"/>
        <w:rPr>
          <w:rFonts w:ascii="Times New Roman" w:hAnsi="Times New Roman"/>
          <w:bCs/>
          <w:lang w:val="en-GB"/>
        </w:rPr>
      </w:pPr>
      <w:r w:rsidRPr="00DE3B54">
        <w:rPr>
          <w:rFonts w:ascii="Times New Roman" w:hAnsi="Times New Roman"/>
          <w:bCs/>
          <w:lang w:val="en-GB"/>
        </w:rPr>
        <w:t>University of Manitoba</w:t>
      </w:r>
    </w:p>
    <w:p w14:paraId="107645E9" w14:textId="77777777" w:rsidR="00130D1A" w:rsidRPr="00DE3B54" w:rsidRDefault="00130D1A" w:rsidP="00130D1A">
      <w:pPr>
        <w:spacing w:after="0" w:line="360" w:lineRule="auto"/>
        <w:jc w:val="both"/>
        <w:rPr>
          <w:rFonts w:ascii="Times New Roman" w:hAnsi="Times New Roman"/>
          <w:bCs/>
          <w:lang w:val="en-GB"/>
        </w:rPr>
      </w:pPr>
      <w:r w:rsidRPr="00DE3B54">
        <w:rPr>
          <w:rFonts w:ascii="Times New Roman" w:hAnsi="Times New Roman"/>
          <w:bCs/>
          <w:lang w:val="en-GB"/>
        </w:rPr>
        <w:t>Winnipeg, MB, Canada</w:t>
      </w:r>
    </w:p>
    <w:p w14:paraId="2464ADA0" w14:textId="77777777" w:rsidR="00130D1A" w:rsidRPr="00DE3B54" w:rsidRDefault="00130D1A" w:rsidP="00130D1A">
      <w:pPr>
        <w:spacing w:after="0" w:line="360" w:lineRule="auto"/>
        <w:rPr>
          <w:rFonts w:ascii="Times New Roman" w:hAnsi="Times New Roman"/>
          <w:iCs/>
        </w:rPr>
      </w:pPr>
      <w:r w:rsidRPr="00DE3B54">
        <w:rPr>
          <w:rFonts w:ascii="Times New Roman" w:hAnsi="Times New Roman"/>
          <w:iCs/>
        </w:rPr>
        <w:t xml:space="preserve">Email: </w:t>
      </w:r>
      <w:hyperlink r:id="rId5" w:history="1">
        <w:r w:rsidRPr="00DE3B54">
          <w:rPr>
            <w:rStyle w:val="Hyperlink"/>
            <w:rFonts w:ascii="Times New Roman" w:hAnsi="Times New Roman"/>
            <w:iCs/>
          </w:rPr>
          <w:t>steink34@myumanitoba.ca</w:t>
        </w:r>
      </w:hyperlink>
    </w:p>
    <w:p w14:paraId="45658C85" w14:textId="77777777" w:rsidR="00130D1A" w:rsidRPr="00DE3B54" w:rsidRDefault="00130D1A" w:rsidP="00130D1A">
      <w:pPr>
        <w:spacing w:after="0" w:line="360" w:lineRule="auto"/>
        <w:rPr>
          <w:rFonts w:ascii="Times New Roman" w:hAnsi="Times New Roman"/>
          <w:iCs/>
        </w:rPr>
      </w:pPr>
      <w:r w:rsidRPr="00DE3B54">
        <w:rPr>
          <w:rFonts w:ascii="Times New Roman" w:hAnsi="Times New Roman"/>
          <w:iCs/>
        </w:rPr>
        <w:t>OrcID: https://orcid.org/0000-0002-5983-008X</w:t>
      </w:r>
    </w:p>
    <w:p w14:paraId="281876C4" w14:textId="77777777" w:rsidR="00130D1A" w:rsidRPr="00DE3B54" w:rsidRDefault="00130D1A">
      <w:pPr>
        <w:rPr>
          <w:rFonts w:ascii="Times New Roman" w:hAnsi="Times New Roman"/>
          <w:b/>
        </w:rPr>
      </w:pPr>
      <w:r w:rsidRPr="00DE3B54">
        <w:rPr>
          <w:rFonts w:ascii="Times New Roman" w:hAnsi="Times New Roman"/>
          <w:b/>
        </w:rPr>
        <w:br w:type="page"/>
      </w:r>
    </w:p>
    <w:p w14:paraId="7CB7B641" w14:textId="77777777" w:rsidR="00762691" w:rsidRPr="00DE3B54" w:rsidRDefault="00762691">
      <w:pPr>
        <w:rPr>
          <w:rFonts w:ascii="Times New Roman" w:hAnsi="Times New Roman"/>
          <w:b/>
        </w:rPr>
      </w:pPr>
      <w:r w:rsidRPr="00DE3B54">
        <w:rPr>
          <w:rFonts w:ascii="Times New Roman" w:hAnsi="Times New Roman"/>
          <w:b/>
        </w:rPr>
        <w:lastRenderedPageBreak/>
        <w:t>Appendix A: PRISMA Checklist</w:t>
      </w:r>
    </w:p>
    <w:p w14:paraId="2D6F2A8D" w14:textId="6E73BABD" w:rsidR="0017510F" w:rsidRPr="00DE3B54" w:rsidRDefault="00233F84">
      <w:pPr>
        <w:rPr>
          <w:rFonts w:ascii="Times New Roman" w:hAnsi="Times New Roman"/>
          <w:b/>
        </w:rPr>
      </w:pPr>
      <w:r w:rsidRPr="00DE3B54">
        <w:rPr>
          <w:rFonts w:ascii="Times New Roman" w:hAnsi="Times New Roman"/>
          <w:noProof/>
        </w:rPr>
        <w:drawing>
          <wp:inline distT="0" distB="0" distL="0" distR="0" wp14:anchorId="184D48E1" wp14:editId="3B4F5B70">
            <wp:extent cx="5054868" cy="3886200"/>
            <wp:effectExtent l="0" t="0" r="0" b="0"/>
            <wp:docPr id="1680240211" name="Picture 1" descr="A checklist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40211" name="Picture 1" descr="A checklist with text and imag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1694" cy="389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9CD94" w14:textId="575570FC" w:rsidR="00762691" w:rsidRPr="00DE3B54" w:rsidRDefault="00296516">
      <w:pPr>
        <w:rPr>
          <w:rFonts w:ascii="Times New Roman" w:hAnsi="Times New Roman"/>
          <w:b/>
        </w:rPr>
      </w:pPr>
      <w:r w:rsidRPr="00DE3B54">
        <w:rPr>
          <w:rFonts w:ascii="Times New Roman" w:hAnsi="Times New Roman"/>
          <w:noProof/>
        </w:rPr>
        <w:drawing>
          <wp:inline distT="0" distB="0" distL="0" distR="0" wp14:anchorId="03DC466C" wp14:editId="5FB2D2AA">
            <wp:extent cx="5060138" cy="3898900"/>
            <wp:effectExtent l="0" t="0" r="7620" b="6350"/>
            <wp:docPr id="725098470" name="Picture 1" descr="A screenshot of a check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098470" name="Picture 1" descr="A screenshot of a checklis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5419" cy="3910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2691" w:rsidRPr="00DE3B54">
        <w:rPr>
          <w:rFonts w:ascii="Times New Roman" w:hAnsi="Times New Roman"/>
          <w:b/>
        </w:rPr>
        <w:br w:type="page"/>
      </w:r>
    </w:p>
    <w:p w14:paraId="2AF9C6CD" w14:textId="361AB621" w:rsidR="00C116BE" w:rsidRPr="00DE3B54" w:rsidRDefault="001C11CE" w:rsidP="00C116BE">
      <w:pPr>
        <w:rPr>
          <w:rFonts w:ascii="Times New Roman" w:hAnsi="Times New Roman"/>
          <w:b/>
        </w:rPr>
      </w:pPr>
      <w:r w:rsidRPr="00DE3B54">
        <w:rPr>
          <w:rFonts w:ascii="Times New Roman" w:hAnsi="Times New Roman"/>
          <w:b/>
        </w:rPr>
        <w:lastRenderedPageBreak/>
        <w:t xml:space="preserve">Appendix B: </w:t>
      </w:r>
      <w:r w:rsidR="00C116BE" w:rsidRPr="00DE3B54">
        <w:rPr>
          <w:rFonts w:ascii="Times New Roman" w:hAnsi="Times New Roman"/>
          <w:b/>
        </w:rPr>
        <w:t>Sample MEDLINE Search Strategy</w:t>
      </w:r>
    </w:p>
    <w:p w14:paraId="19EC49CA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traumatic brain injury</w:t>
      </w:r>
      <w:r w:rsidR="005E11B4" w:rsidRPr="00DE3B54">
        <w:rPr>
          <w:rFonts w:ascii="Times New Roman" w:hAnsi="Times New Roman"/>
          <w:bCs/>
        </w:rPr>
        <w:t>.mp.</w:t>
      </w:r>
    </w:p>
    <w:p w14:paraId="13C41518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TBI</w:t>
      </w:r>
      <w:r w:rsidR="005E11B4" w:rsidRPr="00DE3B54">
        <w:rPr>
          <w:rFonts w:ascii="Times New Roman" w:hAnsi="Times New Roman"/>
          <w:bCs/>
        </w:rPr>
        <w:t>.mp.</w:t>
      </w:r>
    </w:p>
    <w:p w14:paraId="17B672C1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brain injury</w:t>
      </w:r>
      <w:r w:rsidR="005E11B4" w:rsidRPr="00DE3B54">
        <w:rPr>
          <w:rFonts w:ascii="Times New Roman" w:hAnsi="Times New Roman"/>
          <w:bCs/>
        </w:rPr>
        <w:t>.mp.</w:t>
      </w:r>
    </w:p>
    <w:p w14:paraId="3A5FBB41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cerebral injury</w:t>
      </w:r>
      <w:r w:rsidR="005E11B4" w:rsidRPr="00DE3B54">
        <w:rPr>
          <w:rFonts w:ascii="Times New Roman" w:hAnsi="Times New Roman"/>
          <w:bCs/>
        </w:rPr>
        <w:t>.mp.</w:t>
      </w:r>
    </w:p>
    <w:p w14:paraId="1099E92B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head injury</w:t>
      </w:r>
      <w:r w:rsidR="005E11B4" w:rsidRPr="00DE3B54">
        <w:rPr>
          <w:rFonts w:ascii="Times New Roman" w:hAnsi="Times New Roman"/>
          <w:bCs/>
        </w:rPr>
        <w:t>.mp.</w:t>
      </w:r>
    </w:p>
    <w:p w14:paraId="52292F0F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brain trauma</w:t>
      </w:r>
      <w:r w:rsidR="005E11B4" w:rsidRPr="00DE3B54">
        <w:rPr>
          <w:rFonts w:ascii="Times New Roman" w:hAnsi="Times New Roman"/>
          <w:bCs/>
        </w:rPr>
        <w:t>.mp.</w:t>
      </w:r>
    </w:p>
    <w:p w14:paraId="0DAB8E65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cerebral trauma</w:t>
      </w:r>
      <w:r w:rsidR="005E11B4" w:rsidRPr="00DE3B54">
        <w:rPr>
          <w:rFonts w:ascii="Times New Roman" w:hAnsi="Times New Roman"/>
          <w:bCs/>
        </w:rPr>
        <w:t>.mp.</w:t>
      </w:r>
    </w:p>
    <w:p w14:paraId="7C37ED6F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head trauma</w:t>
      </w:r>
      <w:r w:rsidR="005E11B4" w:rsidRPr="00DE3B54">
        <w:rPr>
          <w:rFonts w:ascii="Times New Roman" w:hAnsi="Times New Roman"/>
          <w:bCs/>
        </w:rPr>
        <w:t>.mp.</w:t>
      </w:r>
    </w:p>
    <w:p w14:paraId="00874506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craniocerebral trauma</w:t>
      </w:r>
      <w:r w:rsidR="005E11B4" w:rsidRPr="00DE3B54">
        <w:rPr>
          <w:rFonts w:ascii="Times New Roman" w:hAnsi="Times New Roman"/>
          <w:bCs/>
        </w:rPr>
        <w:t>.mp.</w:t>
      </w:r>
    </w:p>
    <w:p w14:paraId="3A632246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traumatic encephalopathy</w:t>
      </w:r>
      <w:r w:rsidR="005E11B4" w:rsidRPr="00DE3B54">
        <w:rPr>
          <w:rFonts w:ascii="Times New Roman" w:hAnsi="Times New Roman"/>
          <w:bCs/>
        </w:rPr>
        <w:t>.mp.</w:t>
      </w:r>
    </w:p>
    <w:p w14:paraId="4DB99523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neurotrauma</w:t>
      </w:r>
      <w:r w:rsidR="005E11B4" w:rsidRPr="00DE3B54">
        <w:rPr>
          <w:rFonts w:ascii="Times New Roman" w:hAnsi="Times New Roman"/>
          <w:bCs/>
        </w:rPr>
        <w:t>.mp.</w:t>
      </w:r>
    </w:p>
    <w:p w14:paraId="03A267DA" w14:textId="77777777" w:rsidR="005E11B4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diffuse axonal injury</w:t>
      </w:r>
      <w:r w:rsidR="005E11B4" w:rsidRPr="00DE3B54">
        <w:rPr>
          <w:rFonts w:ascii="Times New Roman" w:hAnsi="Times New Roman"/>
          <w:bCs/>
        </w:rPr>
        <w:t>.mp.</w:t>
      </w:r>
    </w:p>
    <w:p w14:paraId="4B4C68DC" w14:textId="6B17B9F8" w:rsidR="00C116BE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concussion</w:t>
      </w:r>
      <w:r w:rsidR="005E11B4" w:rsidRPr="00DE3B54">
        <w:rPr>
          <w:rFonts w:ascii="Times New Roman" w:hAnsi="Times New Roman"/>
          <w:bCs/>
        </w:rPr>
        <w:t>.mp.</w:t>
      </w:r>
    </w:p>
    <w:p w14:paraId="0846472C" w14:textId="0EE5CAAB" w:rsidR="006C3BD0" w:rsidRPr="00DE3B54" w:rsidRDefault="006C3BD0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 xml:space="preserve">1 </w:t>
      </w:r>
      <w:r w:rsidR="009F76EA" w:rsidRPr="00DE3B54">
        <w:rPr>
          <w:rFonts w:ascii="Times New Roman" w:hAnsi="Times New Roman"/>
          <w:bCs/>
        </w:rPr>
        <w:t>OR</w:t>
      </w:r>
      <w:r w:rsidRPr="00DE3B54">
        <w:rPr>
          <w:rFonts w:ascii="Times New Roman" w:hAnsi="Times New Roman"/>
          <w:bCs/>
        </w:rPr>
        <w:t xml:space="preserve"> 2 </w:t>
      </w:r>
      <w:r w:rsidR="009F76EA" w:rsidRPr="00DE3B54">
        <w:rPr>
          <w:rFonts w:ascii="Times New Roman" w:hAnsi="Times New Roman"/>
          <w:bCs/>
        </w:rPr>
        <w:t>OR</w:t>
      </w:r>
      <w:r w:rsidRPr="00DE3B54">
        <w:rPr>
          <w:rFonts w:ascii="Times New Roman" w:hAnsi="Times New Roman"/>
          <w:bCs/>
        </w:rPr>
        <w:t xml:space="preserve"> 3 </w:t>
      </w:r>
      <w:r w:rsidR="009F76EA" w:rsidRPr="00DE3B54">
        <w:rPr>
          <w:rFonts w:ascii="Times New Roman" w:hAnsi="Times New Roman"/>
          <w:bCs/>
        </w:rPr>
        <w:t>OR</w:t>
      </w:r>
      <w:r w:rsidRPr="00DE3B54">
        <w:rPr>
          <w:rFonts w:ascii="Times New Roman" w:hAnsi="Times New Roman"/>
          <w:bCs/>
        </w:rPr>
        <w:t xml:space="preserve"> 4 </w:t>
      </w:r>
      <w:r w:rsidR="009F76EA" w:rsidRPr="00DE3B54">
        <w:rPr>
          <w:rFonts w:ascii="Times New Roman" w:hAnsi="Times New Roman"/>
          <w:bCs/>
        </w:rPr>
        <w:t>OR</w:t>
      </w:r>
      <w:r w:rsidRPr="00DE3B54">
        <w:rPr>
          <w:rFonts w:ascii="Times New Roman" w:hAnsi="Times New Roman"/>
          <w:bCs/>
        </w:rPr>
        <w:t xml:space="preserve"> 5 </w:t>
      </w:r>
      <w:r w:rsidR="009F76EA" w:rsidRPr="00DE3B54">
        <w:rPr>
          <w:rFonts w:ascii="Times New Roman" w:hAnsi="Times New Roman"/>
          <w:bCs/>
        </w:rPr>
        <w:t xml:space="preserve">OR 6 OR 7 OR 8 OR 9 OR 10 OR 11 OR 12 OR 13 </w:t>
      </w:r>
    </w:p>
    <w:p w14:paraId="73D3FF89" w14:textId="77777777" w:rsidR="00461BFF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IC</w:t>
      </w:r>
      <w:r w:rsidR="00461BFF" w:rsidRPr="00DE3B54">
        <w:rPr>
          <w:rFonts w:ascii="Times New Roman" w:hAnsi="Times New Roman"/>
          <w:bCs/>
        </w:rPr>
        <w:t>P.mp.</w:t>
      </w:r>
    </w:p>
    <w:p w14:paraId="01DC991B" w14:textId="77777777" w:rsidR="00461BFF" w:rsidRPr="00DE3B54" w:rsidRDefault="00C116BE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>intracranial pressure</w:t>
      </w:r>
      <w:r w:rsidR="00461BFF" w:rsidRPr="00DE3B54">
        <w:rPr>
          <w:rFonts w:ascii="Times New Roman" w:hAnsi="Times New Roman"/>
          <w:bCs/>
        </w:rPr>
        <w:t>.mp.</w:t>
      </w:r>
    </w:p>
    <w:p w14:paraId="4D5F9736" w14:textId="5CCB5E1A" w:rsidR="00C116BE" w:rsidRPr="00DE3B54" w:rsidRDefault="005F265F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 xml:space="preserve">15 OR 16 </w:t>
      </w:r>
      <w:r w:rsidR="00C116BE" w:rsidRPr="00DE3B54">
        <w:rPr>
          <w:rFonts w:ascii="Times New Roman" w:hAnsi="Times New Roman"/>
          <w:bCs/>
        </w:rPr>
        <w:t xml:space="preserve"> </w:t>
      </w:r>
    </w:p>
    <w:p w14:paraId="36F6A4AB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Autoregulation</w:t>
      </w:r>
    </w:p>
    <w:p w14:paraId="219C0D9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erebrovascular reactivity</w:t>
      </w:r>
    </w:p>
    <w:p w14:paraId="65DC5DC3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Autoregulatory</w:t>
      </w:r>
    </w:p>
    <w:p w14:paraId="5A563AD8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Vasoreactivity</w:t>
      </w:r>
    </w:p>
    <w:p w14:paraId="4FD5FCF6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Pressure Reactivity Index</w:t>
      </w:r>
    </w:p>
    <w:p w14:paraId="2475F474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PRx</w:t>
      </w:r>
    </w:p>
    <w:p w14:paraId="20864B3A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Pulse Amplitude Index</w:t>
      </w:r>
    </w:p>
    <w:p w14:paraId="47C8DFAB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PAx</w:t>
      </w:r>
    </w:p>
    <w:p w14:paraId="4DA5BE0F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RAC</w:t>
      </w:r>
    </w:p>
    <w:p w14:paraId="5A4B6532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erebral Blood Flow Index</w:t>
      </w:r>
    </w:p>
    <w:p w14:paraId="53DA694C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BFx</w:t>
      </w:r>
    </w:p>
    <w:p w14:paraId="798878B5" w14:textId="235375C9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BFx-a</w:t>
      </w:r>
    </w:p>
    <w:p w14:paraId="10184017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erebral Oximetry Index</w:t>
      </w:r>
    </w:p>
    <w:p w14:paraId="303D496B" w14:textId="54CDDBEF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ox</w:t>
      </w:r>
    </w:p>
    <w:p w14:paraId="2BD4367D" w14:textId="654C03DE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COx-a</w:t>
      </w:r>
    </w:p>
    <w:p w14:paraId="4B85CAEA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Diastolic Flow Index</w:t>
      </w:r>
    </w:p>
    <w:p w14:paraId="1BE5F88B" w14:textId="607CA0B8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Dx</w:t>
      </w:r>
    </w:p>
    <w:p w14:paraId="3CCD057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Dx-a</w:t>
      </w:r>
    </w:p>
    <w:p w14:paraId="3125791C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Deoxyhemoglobin Index</w:t>
      </w:r>
    </w:p>
    <w:p w14:paraId="6A43AFE6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bx</w:t>
      </w:r>
    </w:p>
    <w:p w14:paraId="33A6497A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bx-a</w:t>
      </w:r>
    </w:p>
    <w:p w14:paraId="61C3AF50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Oxyhemoglobin Index</w:t>
      </w:r>
    </w:p>
    <w:p w14:paraId="11140078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bOx</w:t>
      </w:r>
    </w:p>
    <w:p w14:paraId="5197ADC1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bOx-a</w:t>
      </w:r>
    </w:p>
    <w:p w14:paraId="7621122A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emoglobin Volume Index</w:t>
      </w:r>
    </w:p>
    <w:p w14:paraId="1F585938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HVx</w:t>
      </w:r>
    </w:p>
    <w:p w14:paraId="26896AA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Induced Pressure Reactivity Index</w:t>
      </w:r>
    </w:p>
    <w:p w14:paraId="22A49146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iPRx</w:t>
      </w:r>
    </w:p>
    <w:p w14:paraId="216E8C70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lastRenderedPageBreak/>
        <w:t>Long Pressure Reactivity Index</w:t>
      </w:r>
    </w:p>
    <w:p w14:paraId="7AE3C0C5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-PRx</w:t>
      </w:r>
    </w:p>
    <w:p w14:paraId="6C5724C4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ow-Frequency Autoregulation Index</w:t>
      </w:r>
    </w:p>
    <w:p w14:paraId="7EA22A7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Ax</w:t>
      </w:r>
    </w:p>
    <w:p w14:paraId="5B87A53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aser-Doppler Index</w:t>
      </w:r>
    </w:p>
    <w:p w14:paraId="3CA7773D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Dx</w:t>
      </w:r>
    </w:p>
    <w:p w14:paraId="197A999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x</w:t>
      </w:r>
    </w:p>
    <w:p w14:paraId="34A85EE7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Lx-a</w:t>
      </w:r>
    </w:p>
    <w:p w14:paraId="525528D9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Mean Flow Index</w:t>
      </w:r>
    </w:p>
    <w:p w14:paraId="2087E82B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Mx</w:t>
      </w:r>
    </w:p>
    <w:p w14:paraId="5A3B48A5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Mx-a</w:t>
      </w:r>
    </w:p>
    <w:p w14:paraId="253E7E7D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Oxygen Reactivity Index</w:t>
      </w:r>
    </w:p>
    <w:p w14:paraId="7AA8CCF4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ORx</w:t>
      </w:r>
    </w:p>
    <w:p w14:paraId="7B8E7B60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PRx55-15</w:t>
      </w:r>
    </w:p>
    <w:p w14:paraId="0DE56714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Systolic Flow Index</w:t>
      </w:r>
    </w:p>
    <w:p w14:paraId="06A43AF2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Sx</w:t>
      </w:r>
    </w:p>
    <w:p w14:paraId="2C0490B7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Sx-a</w:t>
      </w:r>
    </w:p>
    <w:p w14:paraId="10B8ADA0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otal Hemoglobin Index</w:t>
      </w:r>
    </w:p>
    <w:p w14:paraId="1B359EA3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Hx</w:t>
      </w:r>
    </w:p>
    <w:p w14:paraId="5DD38D63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Hx-a</w:t>
      </w:r>
    </w:p>
    <w:p w14:paraId="44E39C3D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issue oxygen index</w:t>
      </w:r>
    </w:p>
    <w:p w14:paraId="288B8007" w14:textId="5084C418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ox</w:t>
      </w:r>
    </w:p>
    <w:p w14:paraId="4B9CE04C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TOx-a</w:t>
      </w:r>
    </w:p>
    <w:p w14:paraId="3E0C10D3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avelet Cerebral Oximetry Index</w:t>
      </w:r>
    </w:p>
    <w:p w14:paraId="6CE02C45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COx</w:t>
      </w:r>
    </w:p>
    <w:p w14:paraId="5B8B3515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avelet Hemoglobin Volume Index</w:t>
      </w:r>
    </w:p>
    <w:p w14:paraId="50F34432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HVx</w:t>
      </w:r>
    </w:p>
    <w:p w14:paraId="07134A6E" w14:textId="77777777" w:rsid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avelet Pressure Reactivity Index</w:t>
      </w:r>
    </w:p>
    <w:p w14:paraId="731EB3E9" w14:textId="6743D534" w:rsidR="00584BE1" w:rsidRPr="00DE3B54" w:rsidRDefault="00DE3B54" w:rsidP="00DE3B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E3B54">
        <w:rPr>
          <w:rFonts w:ascii="Times New Roman" w:hAnsi="Times New Roman"/>
        </w:rPr>
        <w:t>wPRx</w:t>
      </w:r>
    </w:p>
    <w:p w14:paraId="5BCFE942" w14:textId="30570D13" w:rsidR="001C11CE" w:rsidRPr="00DE3B54" w:rsidRDefault="00CA40DD" w:rsidP="0086127D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 xml:space="preserve">18 OR 19 OR 20 OR 21 OR 22 OR 23 OR 24 OR 25 OR 26 </w:t>
      </w:r>
      <w:r w:rsidR="00A61CEA" w:rsidRPr="00DE3B54">
        <w:rPr>
          <w:rFonts w:ascii="Times New Roman" w:hAnsi="Times New Roman"/>
          <w:bCs/>
        </w:rPr>
        <w:t xml:space="preserve">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</w:t>
      </w:r>
    </w:p>
    <w:p w14:paraId="4C331906" w14:textId="4120AB87" w:rsidR="001C6352" w:rsidRPr="00DE3B54" w:rsidRDefault="001C11CE" w:rsidP="009A3FA4">
      <w:pPr>
        <w:pStyle w:val="ListParagraph"/>
        <w:numPr>
          <w:ilvl w:val="0"/>
          <w:numId w:val="1"/>
        </w:numPr>
        <w:ind w:left="810" w:hanging="450"/>
        <w:rPr>
          <w:rFonts w:ascii="Times New Roman" w:hAnsi="Times New Roman"/>
          <w:bCs/>
        </w:rPr>
      </w:pPr>
      <w:r w:rsidRPr="00DE3B54">
        <w:rPr>
          <w:rFonts w:ascii="Times New Roman" w:hAnsi="Times New Roman"/>
          <w:bCs/>
        </w:rPr>
        <w:t xml:space="preserve">14 AND 17 AND </w:t>
      </w:r>
      <w:r w:rsidR="00DE3B54">
        <w:rPr>
          <w:rFonts w:ascii="Times New Roman" w:hAnsi="Times New Roman"/>
          <w:bCs/>
        </w:rPr>
        <w:t>75</w:t>
      </w:r>
    </w:p>
    <w:p w14:paraId="78D172E1" w14:textId="43D136E0" w:rsidR="000920CA" w:rsidRPr="00DE3B54" w:rsidRDefault="001C6352">
      <w:pPr>
        <w:rPr>
          <w:rFonts w:ascii="Times New Roman" w:hAnsi="Times New Roman"/>
        </w:rPr>
      </w:pPr>
      <w:r w:rsidRPr="00DE3B54">
        <w:rPr>
          <w:rFonts w:ascii="Times New Roman" w:hAnsi="Times New Roman"/>
        </w:rPr>
        <w:t>Mp = 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</w:r>
    </w:p>
    <w:sectPr w:rsidR="000920CA" w:rsidRPr="00DE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6398"/>
    <w:multiLevelType w:val="hybridMultilevel"/>
    <w:tmpl w:val="94BED71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F7B81"/>
    <w:multiLevelType w:val="hybridMultilevel"/>
    <w:tmpl w:val="998CF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5865921">
    <w:abstractNumId w:val="1"/>
  </w:num>
  <w:num w:numId="2" w16cid:durableId="1060788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61"/>
    <w:rsid w:val="00013106"/>
    <w:rsid w:val="000920CA"/>
    <w:rsid w:val="000B118B"/>
    <w:rsid w:val="00130D1A"/>
    <w:rsid w:val="001523EB"/>
    <w:rsid w:val="0017510F"/>
    <w:rsid w:val="001C11CE"/>
    <w:rsid w:val="001C6352"/>
    <w:rsid w:val="00233F84"/>
    <w:rsid w:val="00295D6B"/>
    <w:rsid w:val="00296516"/>
    <w:rsid w:val="00307761"/>
    <w:rsid w:val="0036327B"/>
    <w:rsid w:val="0044529F"/>
    <w:rsid w:val="00461BFF"/>
    <w:rsid w:val="004F44FB"/>
    <w:rsid w:val="00513832"/>
    <w:rsid w:val="0055231F"/>
    <w:rsid w:val="005706BE"/>
    <w:rsid w:val="00584BE1"/>
    <w:rsid w:val="005E11B4"/>
    <w:rsid w:val="005F265F"/>
    <w:rsid w:val="00617752"/>
    <w:rsid w:val="00693755"/>
    <w:rsid w:val="006C3BD0"/>
    <w:rsid w:val="00755E4A"/>
    <w:rsid w:val="00762691"/>
    <w:rsid w:val="007846A4"/>
    <w:rsid w:val="0086127D"/>
    <w:rsid w:val="00963104"/>
    <w:rsid w:val="009A3FA4"/>
    <w:rsid w:val="009F76EA"/>
    <w:rsid w:val="00A55153"/>
    <w:rsid w:val="00A61CEA"/>
    <w:rsid w:val="00B74263"/>
    <w:rsid w:val="00C116BE"/>
    <w:rsid w:val="00C20F48"/>
    <w:rsid w:val="00CA40DD"/>
    <w:rsid w:val="00DE3B54"/>
    <w:rsid w:val="00DF32E9"/>
    <w:rsid w:val="00FA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B41CC"/>
  <w15:chartTrackingRefBased/>
  <w15:docId w15:val="{ED534E72-6742-4ABF-B3F5-3AF4D88A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6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6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0D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teink34@myumanitoba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in</dc:creator>
  <cp:keywords/>
  <dc:description/>
  <cp:lastModifiedBy>Kevin Stein</cp:lastModifiedBy>
  <cp:revision>9</cp:revision>
  <dcterms:created xsi:type="dcterms:W3CDTF">2023-10-30T05:35:00Z</dcterms:created>
  <dcterms:modified xsi:type="dcterms:W3CDTF">2023-11-14T21:37:00Z</dcterms:modified>
</cp:coreProperties>
</file>